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tabs>
                <w:tab w:val="left" w:pos="563"/>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tabs>
                <w:tab w:val="center" w:pos="492"/>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NmZTQ5YTJhOTg3YzVmNWE5MDMwNTNmYzZkZWQxZ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B6A5E81"/>
    <w:rsid w:val="3D4340EE"/>
    <w:rsid w:val="3DC36A18"/>
    <w:rsid w:val="40C77DDA"/>
    <w:rsid w:val="4679747B"/>
    <w:rsid w:val="60DC521D"/>
    <w:rsid w:val="62F373C6"/>
    <w:rsid w:val="7F61177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905</Characters>
  <Lines>49</Lines>
  <Paragraphs>14</Paragraphs>
  <TotalTime>94</TotalTime>
  <ScaleCrop>false</ScaleCrop>
  <LinksUpToDate>false</LinksUpToDate>
  <CharactersWithSpaces>682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xh</cp:lastModifiedBy>
  <cp:lastPrinted>2020-11-24T03:02:00Z</cp:lastPrinted>
  <dcterms:modified xsi:type="dcterms:W3CDTF">2023-09-21T14:53:3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A5F61E9F15241EB857465BFC589215D</vt:lpwstr>
  </property>
</Properties>
</file>